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48E5D" w14:textId="6975E2B2" w:rsidR="002A4239" w:rsidRPr="00C136B2" w:rsidRDefault="00BB1C84" w:rsidP="00BB1C84">
      <w:pPr>
        <w:rPr>
          <w:rFonts w:cs="Times New Roman"/>
        </w:rPr>
      </w:pPr>
      <w:r w:rsidRPr="00C136B2">
        <w:rPr>
          <w:rFonts w:cs="Times New Roman"/>
        </w:rPr>
        <w:t xml:space="preserve">Supplementary Table S1. Differences in systolic blood pressure (BP) between </w:t>
      </w:r>
      <w:r w:rsidRPr="00C136B2">
        <w:rPr>
          <w:rFonts w:eastAsia="Times New Roman" w:cs="Times New Roman"/>
          <w:color w:val="000000"/>
          <w:szCs w:val="24"/>
        </w:rPr>
        <w:t>clinic-BP</w:t>
      </w:r>
      <w:r w:rsidRPr="00C136B2">
        <w:rPr>
          <w:rFonts w:cs="Times New Roman"/>
        </w:rPr>
        <w:t>, unobserved automated office (</w:t>
      </w:r>
      <w:r w:rsidRPr="00C136B2">
        <w:t>unobserved-</w:t>
      </w:r>
      <w:r w:rsidRPr="00C136B2">
        <w:rPr>
          <w:rFonts w:cs="Times New Roman"/>
        </w:rPr>
        <w:t xml:space="preserve">AOBP), and ambulatory BP measurement (ABPM) </w:t>
      </w:r>
      <w:r w:rsidR="00203B12" w:rsidRPr="00C136B2">
        <w:rPr>
          <w:rFonts w:cs="Times New Roman"/>
        </w:rPr>
        <w:t>by age</w:t>
      </w:r>
      <w:r w:rsidRPr="00C136B2">
        <w:rPr>
          <w:rFonts w:cs="Times New Roman"/>
        </w:rPr>
        <w:t xml:space="preserve"> (n=22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1815"/>
        <w:gridCol w:w="2377"/>
        <w:gridCol w:w="1442"/>
        <w:gridCol w:w="1991"/>
        <w:gridCol w:w="2152"/>
        <w:gridCol w:w="1829"/>
      </w:tblGrid>
      <w:tr w:rsidR="00B36F50" w14:paraId="12612E83" w14:textId="77777777" w:rsidTr="00C02C67"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</w:tcPr>
          <w:p w14:paraId="59032494" w14:textId="30D0CD40" w:rsidR="00B36F50" w:rsidRPr="00E4334E" w:rsidRDefault="00CD7A64" w:rsidP="00B36F50">
            <w:pPr>
              <w:rPr>
                <w:rFonts w:cs="Times New Roman"/>
                <w:b/>
                <w:bCs/>
                <w:szCs w:val="24"/>
              </w:rPr>
            </w:pPr>
            <w:r w:rsidRPr="00E4334E">
              <w:rPr>
                <w:rFonts w:cs="Times New Roman"/>
                <w:b/>
                <w:bCs/>
                <w:szCs w:val="24"/>
              </w:rPr>
              <w:t xml:space="preserve">Measurement </w:t>
            </w:r>
            <w:r>
              <w:rPr>
                <w:rFonts w:cs="Times New Roman"/>
                <w:b/>
                <w:bCs/>
                <w:szCs w:val="24"/>
              </w:rPr>
              <w:t>method</w:t>
            </w:r>
          </w:p>
        </w:tc>
        <w:tc>
          <w:tcPr>
            <w:tcW w:w="5723" w:type="dxa"/>
            <w:gridSpan w:val="3"/>
            <w:tcBorders>
              <w:bottom w:val="single" w:sz="4" w:space="0" w:color="auto"/>
            </w:tcBorders>
          </w:tcPr>
          <w:p w14:paraId="015964FF" w14:textId="52104486" w:rsidR="00B36F50" w:rsidRPr="00E4334E" w:rsidRDefault="0075665E" w:rsidP="00B36F5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articipants</w:t>
            </w:r>
            <w:r w:rsidR="00B36F50">
              <w:rPr>
                <w:rFonts w:cs="Times New Roman"/>
                <w:b/>
                <w:bCs/>
                <w:szCs w:val="24"/>
              </w:rPr>
              <w:t xml:space="preserve"> aged &lt;60 years (n=102)</w:t>
            </w:r>
          </w:p>
        </w:tc>
        <w:tc>
          <w:tcPr>
            <w:tcW w:w="6075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E2FF19" w14:textId="507BB1EE" w:rsidR="00B36F50" w:rsidRPr="00E4334E" w:rsidRDefault="0075665E" w:rsidP="00B36F5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articipants</w:t>
            </w:r>
            <w:r w:rsidR="00B36F50">
              <w:rPr>
                <w:rFonts w:cs="Times New Roman"/>
                <w:b/>
                <w:bCs/>
                <w:szCs w:val="24"/>
              </w:rPr>
              <w:t xml:space="preserve"> aged ≥60 years (n=124)</w:t>
            </w:r>
          </w:p>
        </w:tc>
      </w:tr>
      <w:tr w:rsidR="00B2093C" w14:paraId="6AAC21DC" w14:textId="77777777" w:rsidTr="000C7E4E">
        <w:tc>
          <w:tcPr>
            <w:tcW w:w="14174" w:type="dxa"/>
            <w:gridSpan w:val="7"/>
            <w:tcBorders>
              <w:left w:val="single" w:sz="4" w:space="0" w:color="auto"/>
              <w:bottom w:val="single" w:sz="4" w:space="0" w:color="auto"/>
            </w:tcBorders>
          </w:tcPr>
          <w:p w14:paraId="68ADB2AA" w14:textId="23C8877F" w:rsidR="00B2093C" w:rsidRPr="00031D7B" w:rsidRDefault="00B2093C" w:rsidP="00031D7B">
            <w:pPr>
              <w:rPr>
                <w:rFonts w:cs="Times New Roman"/>
                <w:b/>
                <w:bCs/>
                <w:szCs w:val="24"/>
              </w:rPr>
            </w:pPr>
            <w:r w:rsidRPr="00031D7B">
              <w:rPr>
                <w:rFonts w:cs="Times New Roman"/>
                <w:b/>
                <w:bCs/>
              </w:rPr>
              <w:t>Difference in systolic BP (mmHg)</w:t>
            </w:r>
          </w:p>
        </w:tc>
      </w:tr>
      <w:tr w:rsidR="00CD7A64" w14:paraId="59EEF97A" w14:textId="77777777" w:rsidTr="00C02C67">
        <w:tc>
          <w:tcPr>
            <w:tcW w:w="2376" w:type="dxa"/>
            <w:tcBorders>
              <w:left w:val="single" w:sz="4" w:space="0" w:color="auto"/>
              <w:bottom w:val="nil"/>
            </w:tcBorders>
          </w:tcPr>
          <w:p w14:paraId="6B8E938D" w14:textId="77777777" w:rsidR="00CD7A64" w:rsidRDefault="00CD7A64" w:rsidP="00CD7A64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7BF759E" w14:textId="5813EA8C" w:rsidR="00CD7A64" w:rsidRPr="00C2009F" w:rsidRDefault="00CD7A64" w:rsidP="00CD7A6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009F">
              <w:rPr>
                <w:rFonts w:eastAsia="Times New Roman" w:cs="Times New Roman"/>
                <w:b/>
                <w:color w:val="000000"/>
                <w:szCs w:val="24"/>
              </w:rPr>
              <w:t>Mean±SD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</w:tcPr>
          <w:p w14:paraId="67100FBA" w14:textId="0F19D98D" w:rsidR="00CD7A64" w:rsidRDefault="00CD7A64" w:rsidP="00CD7A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ean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difference</w:t>
            </w:r>
            <w:r w:rsidRPr="00D43C3D">
              <w:rPr>
                <w:rFonts w:eastAsia="Times New Roman" w:cs="Times New Roman"/>
                <w:b/>
                <w:bCs/>
                <w:color w:val="000000"/>
                <w:szCs w:val="24"/>
              </w:rPr>
              <w:t>±SD</w:t>
            </w:r>
            <w:proofErr w:type="spellEnd"/>
          </w:p>
        </w:tc>
        <w:tc>
          <w:tcPr>
            <w:tcW w:w="1470" w:type="dxa"/>
            <w:tcBorders>
              <w:bottom w:val="nil"/>
            </w:tcBorders>
          </w:tcPr>
          <w:p w14:paraId="6E3850E6" w14:textId="6DBB9DC8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</w:t>
            </w:r>
            <w:r w:rsidRPr="00E4334E">
              <w:rPr>
                <w:rFonts w:cs="Times New Roman"/>
                <w:b/>
                <w:bCs/>
                <w:szCs w:val="24"/>
              </w:rPr>
              <w:t>ange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E7E6E6" w:themeFill="background2"/>
          </w:tcPr>
          <w:p w14:paraId="01846AD7" w14:textId="51A0FE43" w:rsidR="00CD7A64" w:rsidRDefault="00CD7A64" w:rsidP="00CD7A6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C2009F">
              <w:rPr>
                <w:rFonts w:eastAsia="Times New Roman" w:cs="Times New Roman"/>
                <w:b/>
                <w:color w:val="000000"/>
                <w:szCs w:val="24"/>
              </w:rPr>
              <w:t>Mean±SD</w:t>
            </w:r>
            <w:proofErr w:type="spellEnd"/>
          </w:p>
        </w:tc>
        <w:tc>
          <w:tcPr>
            <w:tcW w:w="2175" w:type="dxa"/>
            <w:tcBorders>
              <w:bottom w:val="nil"/>
            </w:tcBorders>
            <w:shd w:val="clear" w:color="auto" w:fill="E7E6E6" w:themeFill="background2"/>
          </w:tcPr>
          <w:p w14:paraId="50036124" w14:textId="28472CE1" w:rsidR="00CD7A64" w:rsidRDefault="00CD7A64" w:rsidP="00CD7A6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ean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difference</w:t>
            </w:r>
            <w:r w:rsidRPr="00D43C3D">
              <w:rPr>
                <w:rFonts w:eastAsia="Times New Roman" w:cs="Times New Roman"/>
                <w:b/>
                <w:bCs/>
                <w:color w:val="000000"/>
                <w:szCs w:val="24"/>
              </w:rPr>
              <w:t>±SD</w:t>
            </w:r>
            <w:proofErr w:type="spellEnd"/>
          </w:p>
        </w:tc>
        <w:tc>
          <w:tcPr>
            <w:tcW w:w="1875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B29446" w14:textId="4D9173BA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ange</w:t>
            </w:r>
          </w:p>
        </w:tc>
      </w:tr>
      <w:tr w:rsidR="00CD7A64" w14:paraId="39FCA669" w14:textId="77777777" w:rsidTr="00C02C67">
        <w:tc>
          <w:tcPr>
            <w:tcW w:w="2376" w:type="dxa"/>
            <w:tcBorders>
              <w:left w:val="single" w:sz="4" w:space="0" w:color="auto"/>
              <w:bottom w:val="nil"/>
            </w:tcBorders>
          </w:tcPr>
          <w:p w14:paraId="34A3C941" w14:textId="51C208A0" w:rsidR="00CD7A64" w:rsidRPr="00E4334E" w:rsidRDefault="00CD7A64" w:rsidP="00CD7A64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Clinic</w:t>
            </w:r>
            <w:r w:rsidR="00A1602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BP</w:t>
            </w:r>
          </w:p>
        </w:tc>
        <w:tc>
          <w:tcPr>
            <w:tcW w:w="1843" w:type="dxa"/>
            <w:tcBorders>
              <w:bottom w:val="nil"/>
            </w:tcBorders>
          </w:tcPr>
          <w:p w14:paraId="0A6C915E" w14:textId="1B84845D" w:rsidR="00CD7A64" w:rsidRPr="00C2009F" w:rsidRDefault="00CD7A64" w:rsidP="00CD7A64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2009F">
              <w:rPr>
                <w:rFonts w:eastAsia="Times New Roman" w:cs="Times New Roman"/>
                <w:color w:val="000000"/>
                <w:szCs w:val="24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</w:rPr>
              <w:t>2±</w:t>
            </w:r>
            <w:r w:rsidRPr="00C2009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  <w:r w:rsidR="00535CB5"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410" w:type="dxa"/>
            <w:tcBorders>
              <w:bottom w:val="nil"/>
            </w:tcBorders>
          </w:tcPr>
          <w:p w14:paraId="021172F5" w14:textId="3BF2A72A" w:rsidR="00CD7A64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70" w:type="dxa"/>
            <w:tcBorders>
              <w:bottom w:val="nil"/>
            </w:tcBorders>
          </w:tcPr>
          <w:p w14:paraId="7273D022" w14:textId="77777777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25" w:type="dxa"/>
            <w:tcBorders>
              <w:bottom w:val="nil"/>
            </w:tcBorders>
            <w:shd w:val="clear" w:color="auto" w:fill="E7E6E6" w:themeFill="background2"/>
          </w:tcPr>
          <w:p w14:paraId="60048BDB" w14:textId="54BAB3E8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</w:rPr>
              <w:t>161</w:t>
            </w:r>
            <w:r w:rsidRPr="6F4911F6">
              <w:rPr>
                <w:rFonts w:eastAsia="Times New Roman" w:cs="Times New Roman"/>
                <w:color w:val="000000" w:themeColor="text1"/>
              </w:rPr>
              <w:t>±</w:t>
            </w:r>
            <w:r>
              <w:rPr>
                <w:rFonts w:eastAsia="Times New Roman" w:cs="Times New Roman"/>
                <w:color w:val="000000" w:themeColor="text1"/>
              </w:rPr>
              <w:t>19</w:t>
            </w:r>
            <w:r w:rsidR="00535CB5"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175" w:type="dxa"/>
            <w:tcBorders>
              <w:bottom w:val="nil"/>
            </w:tcBorders>
            <w:shd w:val="clear" w:color="auto" w:fill="E7E6E6" w:themeFill="background2"/>
          </w:tcPr>
          <w:p w14:paraId="54109CD7" w14:textId="2A8BEE24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1875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97649DF" w14:textId="54797F2C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CD7A64" w14:paraId="2E894BBA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</w:tcPr>
          <w:p w14:paraId="3CEF5ECF" w14:textId="1BD1BA18" w:rsidR="00CD7A64" w:rsidRPr="00E4334E" w:rsidRDefault="00CD7A64" w:rsidP="00CD7A64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AOB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150244" w14:textId="31AA825C" w:rsidR="00CD7A64" w:rsidRPr="00C2009F" w:rsidRDefault="00CD7A64" w:rsidP="00CD7A64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2009F">
              <w:rPr>
                <w:rFonts w:eastAsia="Times New Roman" w:cs="Times New Roman"/>
                <w:color w:val="000000"/>
                <w:szCs w:val="24"/>
              </w:rPr>
              <w:t>13</w:t>
            </w:r>
            <w:r>
              <w:rPr>
                <w:rFonts w:eastAsia="Times New Roman" w:cs="Times New Roman"/>
                <w:color w:val="000000"/>
                <w:szCs w:val="24"/>
              </w:rPr>
              <w:t>8±</w:t>
            </w:r>
            <w:r w:rsidRPr="00C2009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  <w:r w:rsidR="00B2093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F04C717" w14:textId="5E3F5546" w:rsidR="00CD7A64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</w:rPr>
              <w:t>-14</w:t>
            </w:r>
            <w:r>
              <w:rPr>
                <w:rFonts w:eastAsia="Times New Roman" w:cs="Times New Roman"/>
                <w:color w:val="000000"/>
                <w:szCs w:val="24"/>
              </w:rPr>
              <w:t>±18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655695C5" w14:textId="3EB74096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B3FD5">
              <w:rPr>
                <w:rFonts w:eastAsia="Times New Roman" w:cs="Times New Roman"/>
                <w:color w:val="000000"/>
                <w:szCs w:val="24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</w:rPr>
              <w:t>24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BC8D4B" w14:textId="3220DC27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41±18</w:t>
            </w:r>
            <w:r w:rsidR="00C9116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1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ED8B870" w14:textId="6A59DDED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</w:rPr>
              <w:t>-20</w:t>
            </w:r>
            <w:r>
              <w:rPr>
                <w:rFonts w:eastAsia="Times New Roman" w:cs="Times New Roman"/>
                <w:color w:val="000000"/>
                <w:szCs w:val="24"/>
              </w:rPr>
              <w:t>±21</w:t>
            </w:r>
          </w:p>
        </w:tc>
        <w:tc>
          <w:tcPr>
            <w:tcW w:w="187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D855135" w14:textId="14A3BDB8" w:rsidR="00CD7A64" w:rsidRPr="00E4334E" w:rsidRDefault="00CD7A64" w:rsidP="00CD7A6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B3FD5">
              <w:rPr>
                <w:rFonts w:eastAsia="Times New Roman" w:cs="Times New Roman"/>
                <w:color w:val="000000"/>
                <w:szCs w:val="24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</w:rPr>
              <w:t>43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</w:tr>
      <w:tr w:rsidR="00767BF3" w14:paraId="5307FD6E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</w:tcPr>
          <w:p w14:paraId="43FB0D4B" w14:textId="6D251C39" w:rsidR="00767BF3" w:rsidRDefault="00767BF3" w:rsidP="00767BF3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ay ABP</w:t>
            </w: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39CC91" w14:textId="43B89FD5" w:rsidR="00767BF3" w:rsidRPr="00C2009F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139±1</w:t>
            </w:r>
            <w:r>
              <w:rPr>
                <w:rFonts w:eastAsia="Times New Roman" w:cs="Times New Roman"/>
                <w:color w:val="000000" w:themeColor="text1"/>
              </w:rPr>
              <w:t>1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6993BD" w14:textId="1CD8823A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-13</w:t>
            </w:r>
            <w:r>
              <w:rPr>
                <w:rFonts w:eastAsia="Times New Roman" w:cs="Times New Roman"/>
                <w:color w:val="000000"/>
                <w:szCs w:val="24"/>
              </w:rPr>
              <w:t>±1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A55BB48" w14:textId="3908A85D" w:rsidR="00767BF3" w:rsidRPr="00DB3FD5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-</w:t>
            </w:r>
            <w:r>
              <w:rPr>
                <w:rFonts w:eastAsia="Times New Roman" w:cs="Times New Roman"/>
                <w:color w:val="000000" w:themeColor="text1"/>
              </w:rPr>
              <w:t>25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to </w:t>
            </w:r>
            <w:r>
              <w:rPr>
                <w:rFonts w:eastAsia="Times New Roman" w:cs="Times New Roman"/>
                <w:color w:val="000000" w:themeColor="text1"/>
              </w:rPr>
              <w:t>5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FEC2A6" w14:textId="1C2FC198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5±13*</w:t>
            </w:r>
          </w:p>
        </w:tc>
        <w:tc>
          <w:tcPr>
            <w:tcW w:w="21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97E4022" w14:textId="6F229478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-22</w:t>
            </w:r>
            <w:r>
              <w:rPr>
                <w:rFonts w:eastAsia="Times New Roman" w:cs="Times New Roman"/>
                <w:color w:val="000000"/>
                <w:szCs w:val="24"/>
              </w:rPr>
              <w:t>±22</w:t>
            </w:r>
          </w:p>
        </w:tc>
        <w:tc>
          <w:tcPr>
            <w:tcW w:w="187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B6F2C6B" w14:textId="1CA6BEE6" w:rsidR="00767BF3" w:rsidRPr="00DB3FD5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-</w:t>
            </w:r>
            <w:r>
              <w:rPr>
                <w:rFonts w:eastAsia="Times New Roman" w:cs="Times New Roman"/>
                <w:color w:val="000000" w:themeColor="text1"/>
              </w:rPr>
              <w:t>48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to </w:t>
            </w:r>
            <w:r>
              <w:rPr>
                <w:rFonts w:eastAsia="Times New Roman" w:cs="Times New Roman"/>
                <w:color w:val="000000" w:themeColor="text1"/>
              </w:rPr>
              <w:t>75</w:t>
            </w:r>
          </w:p>
        </w:tc>
      </w:tr>
      <w:tr w:rsidR="00767BF3" w14:paraId="1863D30F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</w:tcPr>
          <w:p w14:paraId="5AE08554" w14:textId="17359263" w:rsidR="00767BF3" w:rsidRPr="00E4334E" w:rsidRDefault="00767BF3" w:rsidP="00767BF3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-hour ABP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67CAA5" w14:textId="7557D41E" w:rsidR="00767BF3" w:rsidRPr="00C2009F" w:rsidRDefault="00767BF3" w:rsidP="00767BF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5±11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D601B2" w14:textId="3EAD0375" w:rsidR="00767BF3" w:rsidRDefault="00767BF3" w:rsidP="00767B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</w:rPr>
              <w:t>-17</w:t>
            </w:r>
            <w:r>
              <w:rPr>
                <w:rFonts w:eastAsia="Times New Roman" w:cs="Times New Roman"/>
                <w:color w:val="000000"/>
                <w:szCs w:val="24"/>
              </w:rPr>
              <w:t>±1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70BD6EA" w14:textId="0E6A6411" w:rsidR="00767BF3" w:rsidRPr="00E4334E" w:rsidRDefault="00767BF3" w:rsidP="00767B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20 to 6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40B343" w14:textId="1DDC93DA" w:rsidR="00767BF3" w:rsidRPr="00E4334E" w:rsidRDefault="00767BF3" w:rsidP="00767B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9±12*</w:t>
            </w:r>
          </w:p>
        </w:tc>
        <w:tc>
          <w:tcPr>
            <w:tcW w:w="21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17FDB62" w14:textId="0D3F8E14" w:rsidR="00767BF3" w:rsidRPr="00E4334E" w:rsidRDefault="00767BF3" w:rsidP="00767B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</w:rPr>
              <w:t>-26</w:t>
            </w:r>
            <w:r>
              <w:rPr>
                <w:rFonts w:eastAsia="Times New Roman" w:cs="Times New Roman"/>
                <w:color w:val="000000"/>
                <w:szCs w:val="24"/>
              </w:rPr>
              <w:t>±21</w:t>
            </w:r>
          </w:p>
        </w:tc>
        <w:tc>
          <w:tcPr>
            <w:tcW w:w="187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929EC87" w14:textId="5A3A3BED" w:rsidR="00767BF3" w:rsidRPr="00E4334E" w:rsidRDefault="00767BF3" w:rsidP="00767B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41 to 77</w:t>
            </w:r>
          </w:p>
        </w:tc>
      </w:tr>
      <w:tr w:rsidR="00767BF3" w14:paraId="599E2D58" w14:textId="77777777" w:rsidTr="000C7E4E">
        <w:tc>
          <w:tcPr>
            <w:tcW w:w="14174" w:type="dxa"/>
            <w:gridSpan w:val="7"/>
            <w:tcBorders>
              <w:top w:val="nil"/>
              <w:left w:val="single" w:sz="4" w:space="0" w:color="auto"/>
            </w:tcBorders>
          </w:tcPr>
          <w:p w14:paraId="45C60AEE" w14:textId="38B661A5" w:rsidR="00767BF3" w:rsidRPr="6F4911F6" w:rsidRDefault="00767BF3" w:rsidP="00767BF3">
            <w:pPr>
              <w:rPr>
                <w:rFonts w:eastAsia="Times New Roman" w:cs="Times New Roman"/>
                <w:color w:val="000000" w:themeColor="text1"/>
              </w:rPr>
            </w:pPr>
            <w:r w:rsidRPr="00031D7B">
              <w:rPr>
                <w:rFonts w:cs="Times New Roman"/>
                <w:b/>
                <w:bCs/>
              </w:rPr>
              <w:t xml:space="preserve">Difference in </w:t>
            </w:r>
            <w:r>
              <w:rPr>
                <w:rFonts w:cs="Times New Roman"/>
                <w:b/>
                <w:bCs/>
              </w:rPr>
              <w:t>absolute CVD risk</w:t>
            </w:r>
            <w:r w:rsidRPr="00031D7B">
              <w:rPr>
                <w:rFonts w:cs="Times New Roman"/>
                <w:b/>
                <w:bCs/>
              </w:rPr>
              <w:t xml:space="preserve"> (</w:t>
            </w:r>
            <w:r>
              <w:rPr>
                <w:rFonts w:cs="Times New Roman"/>
                <w:b/>
                <w:bCs/>
              </w:rPr>
              <w:t>%</w:t>
            </w:r>
            <w:r w:rsidRPr="00031D7B">
              <w:rPr>
                <w:rFonts w:cs="Times New Roman"/>
                <w:b/>
                <w:bCs/>
              </w:rPr>
              <w:t>)</w:t>
            </w:r>
          </w:p>
        </w:tc>
      </w:tr>
      <w:tr w:rsidR="00767BF3" w14:paraId="7D14F4E4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8CD8ED" w14:textId="3A7BEFB0" w:rsidR="00767BF3" w:rsidRPr="00031D7B" w:rsidRDefault="00767BF3" w:rsidP="00767BF3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46AAB27" w14:textId="30BE44AE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C2009F">
              <w:rPr>
                <w:rFonts w:eastAsia="Times New Roman" w:cs="Times New Roman"/>
                <w:b/>
                <w:color w:val="000000"/>
                <w:szCs w:val="24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B34D3B3" w14:textId="0E5D88DA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ean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difference</w:t>
            </w:r>
            <w:r w:rsidRPr="00D43C3D">
              <w:rPr>
                <w:rFonts w:eastAsia="Times New Roman" w:cs="Times New Roman"/>
                <w:b/>
                <w:bCs/>
                <w:color w:val="000000"/>
                <w:szCs w:val="24"/>
              </w:rPr>
              <w:t>±SD</w:t>
            </w:r>
            <w:proofErr w:type="spellEnd"/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34AA86BE" w14:textId="3557CB2B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cs="Times New Roman"/>
                <w:b/>
                <w:bCs/>
                <w:szCs w:val="24"/>
              </w:rPr>
              <w:t>R</w:t>
            </w:r>
            <w:r w:rsidRPr="00E4334E">
              <w:rPr>
                <w:rFonts w:cs="Times New Roman"/>
                <w:b/>
                <w:bCs/>
                <w:szCs w:val="24"/>
              </w:rPr>
              <w:t>ange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D0005A9" w14:textId="4B0086FB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2009F">
              <w:rPr>
                <w:rFonts w:eastAsia="Times New Roman" w:cs="Times New Roman"/>
                <w:b/>
                <w:color w:val="000000"/>
                <w:szCs w:val="24"/>
              </w:rPr>
              <w:t>Mean±SD</w:t>
            </w:r>
            <w:proofErr w:type="spellEnd"/>
          </w:p>
        </w:tc>
        <w:tc>
          <w:tcPr>
            <w:tcW w:w="217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4E5E7AE" w14:textId="6E471D01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ean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difference</w:t>
            </w:r>
            <w:r w:rsidRPr="00D43C3D">
              <w:rPr>
                <w:rFonts w:eastAsia="Times New Roman" w:cs="Times New Roman"/>
                <w:b/>
                <w:bCs/>
                <w:color w:val="000000"/>
                <w:szCs w:val="24"/>
              </w:rPr>
              <w:t>±SD</w:t>
            </w:r>
            <w:proofErr w:type="spellEnd"/>
          </w:p>
        </w:tc>
        <w:tc>
          <w:tcPr>
            <w:tcW w:w="18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F5DC66" w14:textId="393096B1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cs="Times New Roman"/>
                <w:b/>
                <w:bCs/>
                <w:szCs w:val="24"/>
              </w:rPr>
              <w:t>R</w:t>
            </w:r>
            <w:r w:rsidRPr="00E4334E">
              <w:rPr>
                <w:rFonts w:cs="Times New Roman"/>
                <w:b/>
                <w:bCs/>
                <w:szCs w:val="24"/>
              </w:rPr>
              <w:t>ange</w:t>
            </w:r>
          </w:p>
        </w:tc>
      </w:tr>
      <w:tr w:rsidR="00767BF3" w14:paraId="03C6EC59" w14:textId="77777777" w:rsidTr="00C02C6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3FAE4D" w14:textId="2193F6B2" w:rsidR="00767BF3" w:rsidRDefault="00767BF3" w:rsidP="00767B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inic B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A0E89A1" w14:textId="3E490951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5.7</w:t>
            </w:r>
            <w:r>
              <w:rPr>
                <w:rFonts w:eastAsia="Times New Roman" w:cs="Times New Roman"/>
                <w:color w:val="000000"/>
                <w:szCs w:val="24"/>
              </w:rPr>
              <w:t>±5.5</w:t>
            </w:r>
            <w:r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AC2AE2B" w14:textId="0F446FE5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79A088CD" w14:textId="23BAC6DF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EAD10DE" w14:textId="12F72B7D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4.2±7.9</w:t>
            </w:r>
            <w:r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17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06CD9CE" w14:textId="77777777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AECA6C7" w14:textId="77777777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67BF3" w14:paraId="5CD8E52F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</w:tcPr>
          <w:p w14:paraId="3FB5C160" w14:textId="77E83487" w:rsidR="00767BF3" w:rsidRPr="00031D7B" w:rsidRDefault="00767BF3" w:rsidP="00767BF3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szCs w:val="24"/>
              </w:rPr>
              <w:t>AOB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C84F13" w14:textId="607F91EE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.4</w:t>
            </w:r>
            <w:r>
              <w:rPr>
                <w:rFonts w:eastAsia="Times New Roman" w:cs="Times New Roman"/>
                <w:color w:val="000000"/>
                <w:szCs w:val="24"/>
              </w:rPr>
              <w:t>±4.5*</w:t>
            </w:r>
            <w:r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8E6585" w14:textId="24100BC8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.3</w:t>
            </w:r>
            <w:r>
              <w:rPr>
                <w:rFonts w:eastAsia="Times New Roman" w:cs="Times New Roman"/>
                <w:color w:val="000000"/>
                <w:szCs w:val="24"/>
              </w:rPr>
              <w:t>±1.9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ED95C15" w14:textId="5F144466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-1.4 to 11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3AE7762" w14:textId="190E405D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.6±6.4*</w:t>
            </w:r>
            <w:r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1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726B7B4" w14:textId="3A53D840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.6</w:t>
            </w:r>
            <w:r>
              <w:rPr>
                <w:rFonts w:eastAsia="Times New Roman" w:cs="Times New Roman"/>
                <w:color w:val="000000"/>
                <w:szCs w:val="24"/>
              </w:rPr>
              <w:t>±3.8</w:t>
            </w:r>
          </w:p>
        </w:tc>
        <w:tc>
          <w:tcPr>
            <w:tcW w:w="187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3624AB6" w14:textId="0FD4723E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-6.6 to 15.6</w:t>
            </w:r>
          </w:p>
        </w:tc>
      </w:tr>
      <w:tr w:rsidR="00767BF3" w14:paraId="68946F8C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</w:tcPr>
          <w:p w14:paraId="07AC508C" w14:textId="27CB2324" w:rsidR="00767BF3" w:rsidRDefault="00767BF3" w:rsidP="00767BF3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ay ABP</w:t>
            </w: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9ABB43" w14:textId="370FF492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.6</w:t>
            </w:r>
            <w:r>
              <w:rPr>
                <w:rFonts w:eastAsia="Times New Roman" w:cs="Times New Roman"/>
                <w:color w:val="000000"/>
                <w:szCs w:val="24"/>
              </w:rPr>
              <w:t>±4.5*</w:t>
            </w:r>
            <w:r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30EE037" w14:textId="7A264C5E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.2</w:t>
            </w:r>
            <w:r>
              <w:rPr>
                <w:rFonts w:eastAsia="Times New Roman" w:cs="Times New Roman"/>
                <w:color w:val="000000"/>
                <w:szCs w:val="24"/>
              </w:rPr>
              <w:t>±1.9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CBC86F4" w14:textId="2A4CAF5B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-3.4 to 10.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7922AD6" w14:textId="5AEFFD9D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.4±6.4*</w:t>
            </w:r>
            <w:r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1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D8238AC" w14:textId="43E15BC8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.8</w:t>
            </w:r>
            <w:r>
              <w:rPr>
                <w:rFonts w:eastAsia="Times New Roman" w:cs="Times New Roman"/>
                <w:color w:val="000000"/>
                <w:szCs w:val="24"/>
              </w:rPr>
              <w:t>±3.9</w:t>
            </w:r>
          </w:p>
        </w:tc>
        <w:tc>
          <w:tcPr>
            <w:tcW w:w="187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7C4EBBC" w14:textId="378AE924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-7.6 to 16.9</w:t>
            </w:r>
          </w:p>
        </w:tc>
      </w:tr>
      <w:tr w:rsidR="00767BF3" w14:paraId="6F459BC5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</w:tcPr>
          <w:p w14:paraId="79472AF0" w14:textId="4235815D" w:rsidR="00767BF3" w:rsidRPr="00031D7B" w:rsidRDefault="00767BF3" w:rsidP="00767BF3">
            <w:pPr>
              <w:rPr>
                <w:rFonts w:cs="Times New Roman"/>
                <w:b/>
                <w:bCs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-hour ABP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473306" w14:textId="52C7EEA6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.2</w:t>
            </w:r>
            <w:r>
              <w:rPr>
                <w:rFonts w:eastAsia="Times New Roman" w:cs="Times New Roman"/>
                <w:color w:val="000000"/>
                <w:szCs w:val="24"/>
              </w:rPr>
              <w:t>±4.2*</w:t>
            </w:r>
            <w:r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87D2E24" w14:textId="31611485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.5</w:t>
            </w:r>
            <w:r>
              <w:rPr>
                <w:rFonts w:eastAsia="Times New Roman" w:cs="Times New Roman"/>
                <w:color w:val="000000"/>
                <w:szCs w:val="24"/>
              </w:rPr>
              <w:t>±2.1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560076C" w14:textId="42816572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-2.7 to 13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009AD19" w14:textId="5B1B3F5A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.8±6.2*</w:t>
            </w:r>
            <w:r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</w:p>
        </w:tc>
        <w:tc>
          <w:tcPr>
            <w:tcW w:w="21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E428360" w14:textId="1A8FF59A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.4</w:t>
            </w:r>
            <w:r>
              <w:rPr>
                <w:rFonts w:eastAsia="Times New Roman" w:cs="Times New Roman"/>
                <w:color w:val="000000"/>
                <w:szCs w:val="24"/>
              </w:rPr>
              <w:t>±3.9</w:t>
            </w:r>
          </w:p>
        </w:tc>
        <w:tc>
          <w:tcPr>
            <w:tcW w:w="187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8B6FE47" w14:textId="5FF0BC6F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-6.4 to 17.4</w:t>
            </w:r>
          </w:p>
        </w:tc>
      </w:tr>
      <w:tr w:rsidR="00767BF3" w14:paraId="3CB2EBCA" w14:textId="77777777" w:rsidTr="000C7E4E">
        <w:tc>
          <w:tcPr>
            <w:tcW w:w="14174" w:type="dxa"/>
            <w:gridSpan w:val="7"/>
            <w:tcBorders>
              <w:top w:val="nil"/>
              <w:left w:val="single" w:sz="4" w:space="0" w:color="auto"/>
            </w:tcBorders>
          </w:tcPr>
          <w:p w14:paraId="0EED3264" w14:textId="35DF19E2" w:rsidR="00767BF3" w:rsidRPr="00EC34EB" w:rsidRDefault="00767BF3" w:rsidP="00767BF3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EC34E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High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ardiovascular disease</w:t>
            </w:r>
            <w:r w:rsidRPr="00EC34E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risk classificatio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n (%)</w:t>
            </w:r>
          </w:p>
        </w:tc>
      </w:tr>
      <w:tr w:rsidR="00767BF3" w14:paraId="7E471AA7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488C9E" w14:textId="3D22CFA1" w:rsidR="00767BF3" w:rsidRDefault="00767BF3" w:rsidP="00767BF3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C476BB5" w14:textId="38EE1A24" w:rsidR="00767BF3" w:rsidRPr="00802D64" w:rsidRDefault="00767BF3" w:rsidP="00767BF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02D64">
              <w:rPr>
                <w:rFonts w:eastAsia="Times New Roman" w:cs="Times New Roman"/>
                <w:b/>
                <w:bCs/>
                <w:color w:val="000000" w:themeColor="text1"/>
              </w:rPr>
              <w:t>Clinical criteri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AFBBE38" w14:textId="61EB7A80" w:rsidR="00767BF3" w:rsidRPr="00802D64" w:rsidRDefault="00767BF3" w:rsidP="00767BF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02D64">
              <w:rPr>
                <w:rFonts w:eastAsia="Times New Roman" w:cs="Times New Roman"/>
                <w:b/>
                <w:bCs/>
                <w:color w:val="000000" w:themeColor="text1"/>
              </w:rPr>
              <w:t>Score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36BD3E6A" w14:textId="5FCBFA9F" w:rsidR="00767BF3" w:rsidRPr="00802D64" w:rsidRDefault="00767BF3" w:rsidP="00767BF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02D64">
              <w:rPr>
                <w:rFonts w:eastAsia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5103AB5" w14:textId="6CCE40F6" w:rsidR="00767BF3" w:rsidRPr="00802D64" w:rsidRDefault="00767BF3" w:rsidP="00767BF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2D64">
              <w:rPr>
                <w:rFonts w:eastAsia="Times New Roman" w:cs="Times New Roman"/>
                <w:b/>
                <w:bCs/>
                <w:color w:val="000000" w:themeColor="text1"/>
              </w:rPr>
              <w:t>Clinical criteria</w:t>
            </w:r>
          </w:p>
        </w:tc>
        <w:tc>
          <w:tcPr>
            <w:tcW w:w="217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AA8EF32" w14:textId="65820FD3" w:rsidR="00767BF3" w:rsidRPr="00802D64" w:rsidRDefault="00767BF3" w:rsidP="00767BF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02D64">
              <w:rPr>
                <w:rFonts w:eastAsia="Times New Roman" w:cs="Times New Roman"/>
                <w:b/>
                <w:bCs/>
                <w:color w:val="000000" w:themeColor="text1"/>
              </w:rPr>
              <w:t>Score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ED28E8" w14:textId="71654F1E" w:rsidR="00767BF3" w:rsidRPr="00802D64" w:rsidRDefault="00767BF3" w:rsidP="00767BF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02D64">
              <w:rPr>
                <w:rFonts w:eastAsia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767BF3" w14:paraId="29EA3E75" w14:textId="77777777" w:rsidTr="00C02C6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ACF249E" w14:textId="120ACDF3" w:rsidR="00767BF3" w:rsidRDefault="00767BF3" w:rsidP="00767BF3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Clinic B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7BC8595" w14:textId="091B6628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8 (18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65D8A36" w14:textId="4606F795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5 (5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6D8BEE5D" w14:textId="2F5A9F39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23 (23)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C446132" w14:textId="145B8962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2 (34)</w:t>
            </w:r>
          </w:p>
        </w:tc>
        <w:tc>
          <w:tcPr>
            <w:tcW w:w="217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65174EF" w14:textId="79E32E42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24 (19)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DFFD064" w14:textId="569938B2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6 (53)</w:t>
            </w:r>
          </w:p>
        </w:tc>
      </w:tr>
      <w:tr w:rsidR="00767BF3" w14:paraId="7DA14696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</w:tcPr>
          <w:p w14:paraId="4E4D4B37" w14:textId="601459E6" w:rsidR="00767BF3" w:rsidRDefault="00767BF3" w:rsidP="00767BF3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AOB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4B6835" w14:textId="6C33034A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 (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5E969F6" w14:textId="59327D06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 (3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692B864" w14:textId="429B120B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7 (7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B8ACBF" w14:textId="449A9368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8 (23)</w:t>
            </w:r>
          </w:p>
        </w:tc>
        <w:tc>
          <w:tcPr>
            <w:tcW w:w="21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8C7DBC1" w14:textId="5C57799B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9 (7)</w:t>
            </w:r>
          </w:p>
        </w:tc>
        <w:tc>
          <w:tcPr>
            <w:tcW w:w="187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6462FB6" w14:textId="4F20D5D0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7 (30)</w:t>
            </w:r>
          </w:p>
        </w:tc>
      </w:tr>
      <w:tr w:rsidR="00767BF3" w14:paraId="6F3BC0AF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</w:tcPr>
          <w:p w14:paraId="0A12437A" w14:textId="36683ABF" w:rsidR="00767BF3" w:rsidRDefault="00767BF3" w:rsidP="00767BF3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ay ABP</w:t>
            </w: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B34502" w14:textId="57A283BB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 (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6B4593" w14:textId="10A48EAE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 (4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7590F50" w14:textId="14025259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7 (7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AD5418" w14:textId="381DEF75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6 (21)</w:t>
            </w:r>
          </w:p>
        </w:tc>
        <w:tc>
          <w:tcPr>
            <w:tcW w:w="21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A7FE301" w14:textId="6F782E26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5 (4)</w:t>
            </w:r>
          </w:p>
        </w:tc>
        <w:tc>
          <w:tcPr>
            <w:tcW w:w="187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7345F60" w14:textId="708F4F0E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1 (25)</w:t>
            </w:r>
          </w:p>
        </w:tc>
      </w:tr>
      <w:tr w:rsidR="00767BF3" w14:paraId="49B0D4E9" w14:textId="77777777" w:rsidTr="00C02C67">
        <w:tc>
          <w:tcPr>
            <w:tcW w:w="2376" w:type="dxa"/>
            <w:tcBorders>
              <w:top w:val="nil"/>
              <w:left w:val="single" w:sz="4" w:space="0" w:color="auto"/>
              <w:bottom w:val="nil"/>
            </w:tcBorders>
          </w:tcPr>
          <w:p w14:paraId="2F94F97F" w14:textId="62DB0A7E" w:rsidR="00767BF3" w:rsidRDefault="00767BF3" w:rsidP="00767BF3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-hour ABP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34569B" w14:textId="2342D13B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 (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EB2723" w14:textId="6336487E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 (4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0B4957B7" w14:textId="520FFCA6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7 (7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B6B8F0" w14:textId="3AA7EAB9" w:rsidR="00767BF3" w:rsidRDefault="00767BF3" w:rsidP="00767BF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 (19)</w:t>
            </w:r>
          </w:p>
        </w:tc>
        <w:tc>
          <w:tcPr>
            <w:tcW w:w="21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E17E2B" w14:textId="39EB1FC6" w:rsidR="00767BF3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7 (6)</w:t>
            </w:r>
          </w:p>
        </w:tc>
        <w:tc>
          <w:tcPr>
            <w:tcW w:w="187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0B20D32" w14:textId="39B75B8A" w:rsidR="00767BF3" w:rsidRPr="6F4911F6" w:rsidRDefault="00767BF3" w:rsidP="00767BF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1 (25)</w:t>
            </w:r>
          </w:p>
        </w:tc>
      </w:tr>
      <w:tr w:rsidR="00767BF3" w14:paraId="43DF426F" w14:textId="77777777" w:rsidTr="000C7E4E">
        <w:tc>
          <w:tcPr>
            <w:tcW w:w="14174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1B1BC8" w14:textId="77777777" w:rsidR="00767BF3" w:rsidRDefault="00767BF3" w:rsidP="00767BF3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Abbreviations: SD, standard deviation; BP, blood pressure; AOBP, automated office BP; ABPM, ambulatory BP monitoring. </w:t>
            </w:r>
          </w:p>
          <w:p w14:paraId="35469E89" w14:textId="1BCDAE4C" w:rsidR="00767BF3" w:rsidRDefault="00767BF3" w:rsidP="00767BF3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*  </w:t>
            </w:r>
            <w:proofErr w:type="gramStart"/>
            <w:r>
              <w:rPr>
                <w:rFonts w:eastAsia="Times New Roman" w:cs="Times New Roman"/>
                <w:color w:val="000000"/>
                <w:szCs w:val="24"/>
              </w:rPr>
              <w:t>indicates</w:t>
            </w:r>
            <w:proofErr w:type="gramEnd"/>
            <w:r>
              <w:rPr>
                <w:rFonts w:eastAsia="Times New Roman" w:cs="Times New Roman"/>
                <w:color w:val="000000"/>
                <w:szCs w:val="24"/>
              </w:rPr>
              <w:t xml:space="preserve"> a statistically significant difference (P&lt;0.001) between blood pressure measurement categories within a single age category.</w:t>
            </w:r>
          </w:p>
          <w:p w14:paraId="2FDCC787" w14:textId="282CBD43" w:rsidR="00767BF3" w:rsidRPr="00DB3FD5" w:rsidRDefault="00767BF3" w:rsidP="00767BF3">
            <w:pPr>
              <w:rPr>
                <w:rFonts w:eastAsia="Times New Roman" w:cs="Times New Roman"/>
                <w:color w:val="000000"/>
                <w:szCs w:val="24"/>
              </w:rPr>
            </w:pPr>
            <w:r w:rsidRPr="00535CB5">
              <w:rPr>
                <w:rFonts w:eastAsia="Times New Roman" w:cs="Times New Roman"/>
                <w:color w:val="000000"/>
                <w:szCs w:val="24"/>
                <w:vertAlign w:val="superscript"/>
              </w:rPr>
              <w:t>×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indicates a statistically significant difference (P&lt;0.05) between age categories for the same variable. </w:t>
            </w:r>
          </w:p>
        </w:tc>
      </w:tr>
    </w:tbl>
    <w:p w14:paraId="79E9253B" w14:textId="20A0B391" w:rsidR="00837A6E" w:rsidRPr="00BB1C84" w:rsidRDefault="00837A6E" w:rsidP="00BE0C94">
      <w:pPr>
        <w:spacing w:line="259" w:lineRule="auto"/>
      </w:pPr>
    </w:p>
    <w:sectPr w:rsidR="00837A6E" w:rsidRPr="00BB1C84" w:rsidSect="00F845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C756A"/>
    <w:multiLevelType w:val="hybridMultilevel"/>
    <w:tmpl w:val="F3D85AC6"/>
    <w:lvl w:ilvl="0" w:tplc="B1C68840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04096"/>
    <w:multiLevelType w:val="hybridMultilevel"/>
    <w:tmpl w:val="9ECA186C"/>
    <w:lvl w:ilvl="0" w:tplc="31D2ABC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2190696">
    <w:abstractNumId w:val="1"/>
  </w:num>
  <w:num w:numId="2" w16cid:durableId="1682273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C84"/>
    <w:rsid w:val="00015C11"/>
    <w:rsid w:val="00031D7B"/>
    <w:rsid w:val="00056389"/>
    <w:rsid w:val="00056429"/>
    <w:rsid w:val="000710B5"/>
    <w:rsid w:val="000745C3"/>
    <w:rsid w:val="000917DF"/>
    <w:rsid w:val="000B195F"/>
    <w:rsid w:val="000B6C81"/>
    <w:rsid w:val="000C60A7"/>
    <w:rsid w:val="000C7E4E"/>
    <w:rsid w:val="000D6F46"/>
    <w:rsid w:val="001207F5"/>
    <w:rsid w:val="001A26DD"/>
    <w:rsid w:val="001C1410"/>
    <w:rsid w:val="001C4033"/>
    <w:rsid w:val="001C4BA4"/>
    <w:rsid w:val="00203B12"/>
    <w:rsid w:val="00210CF8"/>
    <w:rsid w:val="0021258B"/>
    <w:rsid w:val="00240547"/>
    <w:rsid w:val="00271083"/>
    <w:rsid w:val="00284211"/>
    <w:rsid w:val="00286FDB"/>
    <w:rsid w:val="002A4239"/>
    <w:rsid w:val="002C3B77"/>
    <w:rsid w:val="00304AEB"/>
    <w:rsid w:val="00304F58"/>
    <w:rsid w:val="00354FEC"/>
    <w:rsid w:val="00375A9F"/>
    <w:rsid w:val="003904E3"/>
    <w:rsid w:val="003B0C74"/>
    <w:rsid w:val="003C078C"/>
    <w:rsid w:val="0041487C"/>
    <w:rsid w:val="00436395"/>
    <w:rsid w:val="00453BF4"/>
    <w:rsid w:val="00466A51"/>
    <w:rsid w:val="00473428"/>
    <w:rsid w:val="0048178C"/>
    <w:rsid w:val="00494FD5"/>
    <w:rsid w:val="004B707A"/>
    <w:rsid w:val="004C337C"/>
    <w:rsid w:val="004C5B73"/>
    <w:rsid w:val="004E3CB9"/>
    <w:rsid w:val="004F4727"/>
    <w:rsid w:val="00512C65"/>
    <w:rsid w:val="0051638D"/>
    <w:rsid w:val="00530A4F"/>
    <w:rsid w:val="005355DC"/>
    <w:rsid w:val="00535CB5"/>
    <w:rsid w:val="00541CA7"/>
    <w:rsid w:val="00547DB6"/>
    <w:rsid w:val="00552055"/>
    <w:rsid w:val="00553ACE"/>
    <w:rsid w:val="0055779E"/>
    <w:rsid w:val="00567262"/>
    <w:rsid w:val="00577D14"/>
    <w:rsid w:val="005817D7"/>
    <w:rsid w:val="00597584"/>
    <w:rsid w:val="005A55B6"/>
    <w:rsid w:val="005B3CF1"/>
    <w:rsid w:val="005C4B28"/>
    <w:rsid w:val="005D59C8"/>
    <w:rsid w:val="005E42A1"/>
    <w:rsid w:val="005F1118"/>
    <w:rsid w:val="005F17B2"/>
    <w:rsid w:val="00603FD5"/>
    <w:rsid w:val="0065085E"/>
    <w:rsid w:val="0066152A"/>
    <w:rsid w:val="00664F36"/>
    <w:rsid w:val="00675E2E"/>
    <w:rsid w:val="00677D3C"/>
    <w:rsid w:val="00683E43"/>
    <w:rsid w:val="00692153"/>
    <w:rsid w:val="006B0E85"/>
    <w:rsid w:val="00732905"/>
    <w:rsid w:val="00741892"/>
    <w:rsid w:val="00743AE8"/>
    <w:rsid w:val="0075665E"/>
    <w:rsid w:val="00767BF3"/>
    <w:rsid w:val="00770276"/>
    <w:rsid w:val="007933D4"/>
    <w:rsid w:val="00793DE7"/>
    <w:rsid w:val="00795733"/>
    <w:rsid w:val="007E1E26"/>
    <w:rsid w:val="007E2F57"/>
    <w:rsid w:val="007F127A"/>
    <w:rsid w:val="00802D64"/>
    <w:rsid w:val="00813E8A"/>
    <w:rsid w:val="00832A3E"/>
    <w:rsid w:val="00837A6E"/>
    <w:rsid w:val="0087682F"/>
    <w:rsid w:val="008A2600"/>
    <w:rsid w:val="008D4E2E"/>
    <w:rsid w:val="00900D29"/>
    <w:rsid w:val="0095549B"/>
    <w:rsid w:val="00974876"/>
    <w:rsid w:val="009A6AF2"/>
    <w:rsid w:val="009C399D"/>
    <w:rsid w:val="009C5DD9"/>
    <w:rsid w:val="009C7472"/>
    <w:rsid w:val="009D528B"/>
    <w:rsid w:val="00A16024"/>
    <w:rsid w:val="00A234B3"/>
    <w:rsid w:val="00A64710"/>
    <w:rsid w:val="00A7370E"/>
    <w:rsid w:val="00AA7FE7"/>
    <w:rsid w:val="00AB23A4"/>
    <w:rsid w:val="00AD2405"/>
    <w:rsid w:val="00AE031C"/>
    <w:rsid w:val="00B00F4D"/>
    <w:rsid w:val="00B120B1"/>
    <w:rsid w:val="00B2093C"/>
    <w:rsid w:val="00B36F50"/>
    <w:rsid w:val="00B476F3"/>
    <w:rsid w:val="00B843B5"/>
    <w:rsid w:val="00BA1C0A"/>
    <w:rsid w:val="00BB1C84"/>
    <w:rsid w:val="00BB511E"/>
    <w:rsid w:val="00BE0C94"/>
    <w:rsid w:val="00BF1D47"/>
    <w:rsid w:val="00BF3323"/>
    <w:rsid w:val="00C02C67"/>
    <w:rsid w:val="00C136B2"/>
    <w:rsid w:val="00C775D4"/>
    <w:rsid w:val="00C802F2"/>
    <w:rsid w:val="00C9116F"/>
    <w:rsid w:val="00CC04B3"/>
    <w:rsid w:val="00CC24B9"/>
    <w:rsid w:val="00CD1A11"/>
    <w:rsid w:val="00CD44E2"/>
    <w:rsid w:val="00CD7A64"/>
    <w:rsid w:val="00CF6514"/>
    <w:rsid w:val="00CF6C99"/>
    <w:rsid w:val="00D02107"/>
    <w:rsid w:val="00D07BC6"/>
    <w:rsid w:val="00D32A21"/>
    <w:rsid w:val="00D3522B"/>
    <w:rsid w:val="00D44618"/>
    <w:rsid w:val="00D53AF1"/>
    <w:rsid w:val="00D76985"/>
    <w:rsid w:val="00DA5201"/>
    <w:rsid w:val="00DD3D54"/>
    <w:rsid w:val="00DF1427"/>
    <w:rsid w:val="00E20C1D"/>
    <w:rsid w:val="00E37289"/>
    <w:rsid w:val="00E37DCA"/>
    <w:rsid w:val="00E44E39"/>
    <w:rsid w:val="00E52DEE"/>
    <w:rsid w:val="00E70E19"/>
    <w:rsid w:val="00E77E41"/>
    <w:rsid w:val="00E8401B"/>
    <w:rsid w:val="00E950A7"/>
    <w:rsid w:val="00EC34EB"/>
    <w:rsid w:val="00EF460B"/>
    <w:rsid w:val="00F237FA"/>
    <w:rsid w:val="00F24092"/>
    <w:rsid w:val="00F47A02"/>
    <w:rsid w:val="00FB4780"/>
    <w:rsid w:val="00FC5A3F"/>
    <w:rsid w:val="00FC7B2E"/>
    <w:rsid w:val="00FC7F8C"/>
    <w:rsid w:val="00FF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920E5"/>
  <w15:chartTrackingRefBased/>
  <w15:docId w15:val="{8224DD84-B785-4DDF-A53F-D5A6ECC02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C84"/>
    <w:pPr>
      <w:spacing w:line="360" w:lineRule="auto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C8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1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4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410"/>
    <w:rPr>
      <w:rFonts w:ascii="Times New Roman" w:hAnsi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410"/>
    <w:rPr>
      <w:rFonts w:ascii="Times New Roman" w:hAnsi="Times New Roman"/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FC7B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Chapman</dc:creator>
  <cp:keywords/>
  <dc:description/>
  <cp:lastModifiedBy>Niamh Chapman</cp:lastModifiedBy>
  <cp:revision>2</cp:revision>
  <dcterms:created xsi:type="dcterms:W3CDTF">2024-06-19T05:51:00Z</dcterms:created>
  <dcterms:modified xsi:type="dcterms:W3CDTF">2024-06-19T05:51:00Z</dcterms:modified>
</cp:coreProperties>
</file>